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3884528" w:rsidP="629C9B3E" w:rsidRDefault="03884528" w14:paraId="2A4526A0" w14:textId="541487CA">
      <w:pPr>
        <w:spacing w:line="360" w:lineRule="auto"/>
        <w:jc w:val="center"/>
        <w:rPr>
          <w:rFonts w:ascii="Cambria" w:hAnsi="Cambria" w:cs="Arial"/>
          <w:b w:val="1"/>
          <w:bCs w:val="1"/>
        </w:rPr>
      </w:pPr>
      <w:r w:rsidRPr="629C9B3E" w:rsidR="03884528">
        <w:rPr>
          <w:rFonts w:ascii="Cambria" w:hAnsi="Cambria" w:cs="Arial"/>
          <w:b w:val="1"/>
          <w:bCs w:val="1"/>
        </w:rPr>
        <w:t>Multimedia Appendix 2</w:t>
      </w:r>
    </w:p>
    <w:p w:rsidRPr="005332F5" w:rsidR="006E189F" w:rsidP="2BA3A0C8" w:rsidRDefault="00361B5E" w14:paraId="0B13F892" w14:textId="1E4062AA">
      <w:pPr>
        <w:spacing w:line="360" w:lineRule="auto"/>
        <w:rPr>
          <w:rFonts w:ascii="Cambria" w:hAnsi="Cambria" w:cs="Arial"/>
        </w:rPr>
      </w:pPr>
      <w:r w:rsidRPr="2BA3A0C8" w:rsidR="00361B5E">
        <w:rPr>
          <w:rFonts w:ascii="Cambria" w:hAnsi="Cambria" w:cs="Arial"/>
        </w:rPr>
        <w:t>Table 1. Demographics and baseline characteristics</w:t>
      </w:r>
      <w:r w:rsidRPr="2BA3A0C8" w:rsidR="005332F5">
        <w:rPr>
          <w:rFonts w:ascii="Cambria" w:hAnsi="Cambria" w:cs="Arial"/>
        </w:rPr>
        <w:t xml:space="preserve"> by EMA availability</w:t>
      </w:r>
      <w:r w:rsidRPr="2BA3A0C8" w:rsidR="00361B5E">
        <w:rPr>
          <w:rFonts w:ascii="Cambria" w:hAnsi="Cambria" w:cs="Arial"/>
        </w:rPr>
        <w:t xml:space="preserve"> (N = 2</w:t>
      </w:r>
      <w:r w:rsidRPr="2BA3A0C8" w:rsidR="011DAA9E">
        <w:rPr>
          <w:rFonts w:ascii="Cambria" w:hAnsi="Cambria" w:cs="Arial"/>
        </w:rPr>
        <w:t>72</w:t>
      </w:r>
      <w:r w:rsidRPr="2BA3A0C8" w:rsidR="00361B5E">
        <w:rPr>
          <w:rFonts w:ascii="Cambria" w:hAnsi="Cambria" w:cs="Arial"/>
        </w:rPr>
        <w:t>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45"/>
        <w:gridCol w:w="1626"/>
        <w:gridCol w:w="1627"/>
        <w:gridCol w:w="1626"/>
        <w:gridCol w:w="1421"/>
      </w:tblGrid>
      <w:tr w:rsidRPr="00361B5E" w:rsidR="00AF5D55" w:rsidTr="449BC503" w14:paraId="12825649" w14:textId="77777777">
        <w:trPr>
          <w:trHeight w:val="183"/>
          <w:tblHeader/>
        </w:trPr>
        <w:tc>
          <w:tcPr>
            <w:tcW w:w="3145" w:type="dxa"/>
            <w:tcMar/>
            <w:vAlign w:val="center"/>
            <w:hideMark/>
          </w:tcPr>
          <w:p w:rsidRPr="00361B5E" w:rsidR="00361B5E" w:rsidP="005332F5" w:rsidRDefault="00361B5E" w14:paraId="2164549E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</w:t>
            </w:r>
          </w:p>
        </w:tc>
        <w:tc>
          <w:tcPr>
            <w:tcW w:w="1626" w:type="dxa"/>
            <w:tcMar/>
            <w:vAlign w:val="center"/>
            <w:hideMark/>
          </w:tcPr>
          <w:p w:rsidRPr="00361B5E" w:rsidR="00361B5E" w:rsidP="005332F5" w:rsidRDefault="00AF5D55" w14:paraId="210EEEC4" w14:textId="3686187A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th</w:t>
            </w:r>
            <w:r w:rsidRPr="00361B5E" w:rsidR="00361B5E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EMA (n=211)</w:t>
            </w:r>
          </w:p>
        </w:tc>
        <w:tc>
          <w:tcPr>
            <w:tcW w:w="1627" w:type="dxa"/>
            <w:tcMar/>
            <w:vAlign w:val="center"/>
            <w:hideMark/>
          </w:tcPr>
          <w:p w:rsidRPr="00361B5E" w:rsidR="00361B5E" w:rsidP="005332F5" w:rsidRDefault="00AF5D55" w14:paraId="54EAA5FA" w14:textId="4FF282F1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thout</w:t>
            </w:r>
            <w:r w:rsidRPr="00361B5E" w:rsidR="00361B5E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EMA (n=61)</w:t>
            </w:r>
          </w:p>
        </w:tc>
        <w:tc>
          <w:tcPr>
            <w:tcW w:w="1626" w:type="dxa"/>
            <w:tcMar/>
            <w:vAlign w:val="center"/>
            <w:hideMark/>
          </w:tcPr>
          <w:p w:rsidRPr="00361B5E" w:rsidR="00361B5E" w:rsidP="005332F5" w:rsidRDefault="00361B5E" w14:paraId="48EE3A51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 (N=272)</w:t>
            </w:r>
          </w:p>
        </w:tc>
        <w:tc>
          <w:tcPr>
            <w:tcW w:w="1421" w:type="dxa"/>
            <w:tcMar/>
            <w:vAlign w:val="center"/>
            <w:hideMark/>
          </w:tcPr>
          <w:p w:rsidRPr="00361B5E" w:rsidR="00361B5E" w:rsidP="005332F5" w:rsidRDefault="00361B5E" w14:paraId="76400EBD" w14:textId="74AD6441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449BC503" w:rsidR="1122EE32">
              <w:rPr>
                <w:rFonts w:ascii="Cambria" w:hAnsi="Cambria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P</w:t>
            </w:r>
            <w:r w:rsidRPr="00361B5E" w:rsidR="00361B5E">
              <w:rPr>
                <w:rFonts w:ascii="Cambria" w:hAnsi="Cambria" w:eastAsia="Times New Roman" w:cs="Times New Roman"/>
                <w:b w:val="1"/>
                <w:bCs w:val="1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Pr="00361B5E" w:rsidR="00AF5D55" w:rsidTr="449BC503" w14:paraId="12DFF26F" w14:textId="77777777">
        <w:trPr>
          <w:trHeight w:val="200"/>
        </w:trPr>
        <w:tc>
          <w:tcPr>
            <w:tcW w:w="3145" w:type="dxa"/>
            <w:tcMar/>
            <w:hideMark/>
          </w:tcPr>
          <w:p w:rsidRPr="00361B5E" w:rsidR="00361B5E" w:rsidP="005332F5" w:rsidRDefault="00361B5E" w14:paraId="2D34D81B" w14:textId="1827B532">
            <w:pPr>
              <w:spacing w:line="360" w:lineRule="auto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  <w:r w:rsidR="00AF5D55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5332F5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332F5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1626" w:type="dxa"/>
            <w:tcMar/>
            <w:hideMark/>
          </w:tcPr>
          <w:p w:rsidRPr="00361B5E" w:rsidR="00361B5E" w:rsidP="005332F5" w:rsidRDefault="00361B5E" w14:paraId="5F535661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36 (6.70)</w:t>
            </w:r>
          </w:p>
        </w:tc>
        <w:tc>
          <w:tcPr>
            <w:tcW w:w="1627" w:type="dxa"/>
            <w:tcMar/>
            <w:hideMark/>
          </w:tcPr>
          <w:p w:rsidRPr="00361B5E" w:rsidR="00361B5E" w:rsidP="005332F5" w:rsidRDefault="00361B5E" w14:paraId="1B25A786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15 (7.41)</w:t>
            </w:r>
          </w:p>
        </w:tc>
        <w:tc>
          <w:tcPr>
            <w:tcW w:w="1626" w:type="dxa"/>
            <w:tcMar/>
            <w:hideMark/>
          </w:tcPr>
          <w:p w:rsidRPr="00361B5E" w:rsidR="00361B5E" w:rsidP="005332F5" w:rsidRDefault="00361B5E" w14:paraId="0E9882D2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99 (6.95)</w:t>
            </w:r>
          </w:p>
        </w:tc>
        <w:tc>
          <w:tcPr>
            <w:tcW w:w="1421" w:type="dxa"/>
            <w:tcMar/>
            <w:hideMark/>
          </w:tcPr>
          <w:p w:rsidRPr="00361B5E" w:rsidR="00361B5E" w:rsidP="005332F5" w:rsidRDefault="00361B5E" w14:paraId="0BDF5C2D" w14:textId="68B43B69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 w:rsid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  <w:r w:rsidRPr="00361B5E" w:rsidR="0F4E8CA1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Pr="005332F5" w:rsidR="00AF5D55" w:rsidTr="449BC503" w14:paraId="09ABAF9F" w14:textId="77777777">
        <w:trPr>
          <w:trHeight w:val="183"/>
        </w:trPr>
        <w:tc>
          <w:tcPr>
            <w:tcW w:w="3145" w:type="dxa"/>
            <w:tcMar/>
          </w:tcPr>
          <w:p w:rsidRPr="005332F5" w:rsidR="00361B5E" w:rsidP="005332F5" w:rsidRDefault="00361B5E" w14:paraId="128F15DA" w14:textId="207CF838">
            <w:pPr>
              <w:spacing w:line="360" w:lineRule="auto"/>
              <w:rPr>
                <w:rFonts w:ascii="Cambria" w:hAnsi="Cambria" w:eastAsiaTheme="minorHAnsi"/>
                <w:b/>
                <w:bCs/>
                <w:color w:val="000000"/>
                <w:sz w:val="24"/>
                <w:szCs w:val="24"/>
              </w:rPr>
            </w:pPr>
            <w:r w:rsidRPr="005332F5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1626" w:type="dxa"/>
            <w:tcMar/>
          </w:tcPr>
          <w:p w:rsidRPr="005332F5" w:rsidR="00361B5E" w:rsidP="005332F5" w:rsidRDefault="00361B5E" w14:paraId="1645F8DB" w14:textId="1076FD4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1627" w:type="dxa"/>
            <w:tcMar/>
          </w:tcPr>
          <w:p w:rsidRPr="005332F5" w:rsidR="00361B5E" w:rsidP="005332F5" w:rsidRDefault="00361B5E" w14:paraId="1568A6EE" w14:textId="7655F79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1626" w:type="dxa"/>
            <w:tcMar/>
          </w:tcPr>
          <w:p w:rsidRPr="005332F5" w:rsidR="00361B5E" w:rsidP="005332F5" w:rsidRDefault="00361B5E" w14:paraId="6AD8A2DE" w14:textId="18C08C6A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mbria" w:hAnsi="Cambria"/>
                <w:color w:val="000000"/>
                <w:sz w:val="24"/>
              </w:rPr>
            </w:pPr>
          </w:p>
        </w:tc>
        <w:tc>
          <w:tcPr>
            <w:tcW w:w="1421" w:type="dxa"/>
            <w:tcMar/>
          </w:tcPr>
          <w:p w:rsidRPr="005332F5" w:rsidR="00361B5E" w:rsidP="005332F5" w:rsidRDefault="00361B5E" w14:paraId="13ED1783" w14:textId="7A269EF5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.744</w:t>
            </w:r>
          </w:p>
        </w:tc>
      </w:tr>
      <w:tr w:rsidRPr="005332F5" w:rsidR="00AF5D55" w:rsidTr="449BC503" w14:paraId="0C46D70C" w14:textId="77777777">
        <w:trPr>
          <w:trHeight w:val="183"/>
        </w:trPr>
        <w:tc>
          <w:tcPr>
            <w:tcW w:w="3145" w:type="dxa"/>
            <w:tcMar/>
          </w:tcPr>
          <w:p w:rsidRPr="005332F5" w:rsidR="00361B5E" w:rsidP="00AF5D55" w:rsidRDefault="00361B5E" w14:paraId="50EDBA51" w14:textId="66DBFCC5">
            <w:pPr>
              <w:spacing w:line="360" w:lineRule="auto"/>
              <w:ind w:left="243"/>
              <w:rPr>
                <w:rFonts w:ascii="Cambria" w:hAnsi="Cambria" w:eastAsiaTheme="minorHAnsi"/>
                <w:color w:val="000000"/>
                <w:sz w:val="24"/>
                <w:szCs w:val="24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1626" w:type="dxa"/>
            <w:tcMar/>
          </w:tcPr>
          <w:p w:rsidRPr="005332F5" w:rsidR="00361B5E" w:rsidP="005332F5" w:rsidRDefault="00361B5E" w14:paraId="4B11A285" w14:textId="4E47622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mbria" w:hAnsi="Cambria"/>
                <w:sz w:val="24"/>
              </w:rPr>
            </w:pPr>
            <w:r w:rsidRPr="005332F5">
              <w:rPr>
                <w:rFonts w:ascii="Cambria" w:hAnsi="Cambria"/>
                <w:color w:val="000000"/>
                <w:sz w:val="24"/>
              </w:rPr>
              <w:t>135 (64.0%)</w:t>
            </w:r>
          </w:p>
        </w:tc>
        <w:tc>
          <w:tcPr>
            <w:tcW w:w="1627" w:type="dxa"/>
            <w:tcMar/>
          </w:tcPr>
          <w:p w:rsidRPr="005332F5" w:rsidR="00361B5E" w:rsidP="005332F5" w:rsidRDefault="00361B5E" w14:paraId="7E94B422" w14:textId="6624268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mbria" w:hAnsi="Cambria"/>
                <w:sz w:val="24"/>
              </w:rPr>
            </w:pPr>
            <w:r w:rsidRPr="005332F5">
              <w:rPr>
                <w:rFonts w:ascii="Cambria" w:hAnsi="Cambria"/>
                <w:color w:val="000000"/>
                <w:sz w:val="24"/>
              </w:rPr>
              <w:t>39 (63.9%)</w:t>
            </w:r>
          </w:p>
        </w:tc>
        <w:tc>
          <w:tcPr>
            <w:tcW w:w="1626" w:type="dxa"/>
            <w:tcMar/>
          </w:tcPr>
          <w:p w:rsidRPr="005332F5" w:rsidR="00361B5E" w:rsidP="005332F5" w:rsidRDefault="00361B5E" w14:paraId="29CF8B2B" w14:textId="29D9D39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mbria" w:hAnsi="Cambria"/>
                <w:color w:val="000000"/>
                <w:sz w:val="24"/>
              </w:rPr>
            </w:pPr>
            <w:r w:rsidRPr="005332F5">
              <w:rPr>
                <w:rFonts w:ascii="Cambria" w:hAnsi="Cambria"/>
                <w:color w:val="000000"/>
                <w:sz w:val="24"/>
              </w:rPr>
              <w:t>174 (64.0%)</w:t>
            </w:r>
          </w:p>
        </w:tc>
        <w:tc>
          <w:tcPr>
            <w:tcW w:w="1421" w:type="dxa"/>
            <w:tcMar/>
          </w:tcPr>
          <w:p w:rsidRPr="005332F5" w:rsidR="00361B5E" w:rsidP="005332F5" w:rsidRDefault="00361B5E" w14:paraId="1A1AAC0B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79A9D0FA" w14:textId="77777777">
        <w:trPr>
          <w:trHeight w:val="183"/>
        </w:trPr>
        <w:tc>
          <w:tcPr>
            <w:tcW w:w="3145" w:type="dxa"/>
            <w:tcMar/>
          </w:tcPr>
          <w:p w:rsidRPr="005332F5" w:rsidR="00361B5E" w:rsidP="00AF5D55" w:rsidRDefault="00361B5E" w14:paraId="683105E9" w14:textId="2286938C">
            <w:pPr>
              <w:spacing w:line="360" w:lineRule="auto"/>
              <w:ind w:left="243"/>
              <w:rPr>
                <w:rFonts w:ascii="Cambria" w:hAnsi="Cambria" w:eastAsiaTheme="minorHAnsi"/>
                <w:color w:val="000000"/>
                <w:sz w:val="24"/>
                <w:szCs w:val="24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626" w:type="dxa"/>
            <w:tcMar/>
          </w:tcPr>
          <w:p w:rsidRPr="005332F5" w:rsidR="00361B5E" w:rsidP="005332F5" w:rsidRDefault="00361B5E" w14:paraId="3BBCB734" w14:textId="238C46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mbria" w:hAnsi="Cambria"/>
                <w:sz w:val="24"/>
              </w:rPr>
            </w:pPr>
            <w:r w:rsidRPr="005332F5">
              <w:rPr>
                <w:rFonts w:ascii="Cambria" w:hAnsi="Cambria"/>
                <w:color w:val="000000"/>
                <w:sz w:val="24"/>
              </w:rPr>
              <w:t>74 (35.1%)</w:t>
            </w:r>
          </w:p>
        </w:tc>
        <w:tc>
          <w:tcPr>
            <w:tcW w:w="1627" w:type="dxa"/>
            <w:tcMar/>
          </w:tcPr>
          <w:p w:rsidRPr="005332F5" w:rsidR="00361B5E" w:rsidP="005332F5" w:rsidRDefault="00361B5E" w14:paraId="51CD0D85" w14:textId="13E8350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mbria" w:hAnsi="Cambria"/>
                <w:sz w:val="24"/>
              </w:rPr>
            </w:pPr>
            <w:r w:rsidRPr="005332F5">
              <w:rPr>
                <w:rFonts w:ascii="Cambria" w:hAnsi="Cambria"/>
                <w:color w:val="000000"/>
                <w:sz w:val="24"/>
              </w:rPr>
              <w:t>22 (36.1%)</w:t>
            </w:r>
          </w:p>
        </w:tc>
        <w:tc>
          <w:tcPr>
            <w:tcW w:w="1626" w:type="dxa"/>
            <w:tcMar/>
          </w:tcPr>
          <w:p w:rsidRPr="005332F5" w:rsidR="00361B5E" w:rsidP="005332F5" w:rsidRDefault="00361B5E" w14:paraId="428C9A08" w14:textId="506C4F1F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Cambria" w:hAnsi="Cambria"/>
                <w:sz w:val="24"/>
              </w:rPr>
            </w:pPr>
            <w:r w:rsidRPr="005332F5">
              <w:rPr>
                <w:rFonts w:ascii="Cambria" w:hAnsi="Cambria"/>
                <w:color w:val="000000"/>
                <w:sz w:val="24"/>
              </w:rPr>
              <w:t>96 (35.3%)</w:t>
            </w:r>
          </w:p>
        </w:tc>
        <w:tc>
          <w:tcPr>
            <w:tcW w:w="1421" w:type="dxa"/>
            <w:tcMar/>
          </w:tcPr>
          <w:p w:rsidRPr="005332F5" w:rsidR="00361B5E" w:rsidP="005332F5" w:rsidRDefault="00361B5E" w14:paraId="26FE0245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3F0068DA" w14:textId="77777777">
        <w:trPr>
          <w:trHeight w:val="183"/>
        </w:trPr>
        <w:tc>
          <w:tcPr>
            <w:tcW w:w="3145" w:type="dxa"/>
            <w:tcMar/>
          </w:tcPr>
          <w:p w:rsidRPr="005332F5" w:rsidR="00361B5E" w:rsidP="00AF5D55" w:rsidRDefault="00361B5E" w14:paraId="1A7D0EA0" w14:textId="7D04F248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Unspecified</w:t>
            </w:r>
          </w:p>
        </w:tc>
        <w:tc>
          <w:tcPr>
            <w:tcW w:w="1626" w:type="dxa"/>
            <w:tcMar/>
          </w:tcPr>
          <w:p w:rsidRPr="005332F5" w:rsidR="00361B5E" w:rsidP="005332F5" w:rsidRDefault="00361B5E" w14:paraId="4AA6DBE1" w14:textId="3FDE8BB1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 (0.9%)</w:t>
            </w:r>
          </w:p>
        </w:tc>
        <w:tc>
          <w:tcPr>
            <w:tcW w:w="1627" w:type="dxa"/>
            <w:tcMar/>
          </w:tcPr>
          <w:p w:rsidRPr="005332F5" w:rsidR="00361B5E" w:rsidP="005332F5" w:rsidRDefault="00361B5E" w14:paraId="7E4E12B6" w14:textId="5B08C79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26" w:type="dxa"/>
            <w:tcMar/>
          </w:tcPr>
          <w:p w:rsidRPr="005332F5" w:rsidR="00361B5E" w:rsidP="005332F5" w:rsidRDefault="00361B5E" w14:paraId="1430D75E" w14:textId="2DD78551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 (0.7%)</w:t>
            </w:r>
          </w:p>
        </w:tc>
        <w:tc>
          <w:tcPr>
            <w:tcW w:w="1421" w:type="dxa"/>
            <w:tcMar/>
          </w:tcPr>
          <w:p w:rsidRPr="005332F5" w:rsidR="00361B5E" w:rsidP="005332F5" w:rsidRDefault="00361B5E" w14:paraId="30C2DF61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578219E9" w14:textId="77777777">
        <w:trPr>
          <w:trHeight w:val="183"/>
        </w:trPr>
        <w:tc>
          <w:tcPr>
            <w:tcW w:w="3145" w:type="dxa"/>
            <w:tcMar/>
          </w:tcPr>
          <w:p w:rsidRPr="005332F5" w:rsidR="003B7DEE" w:rsidP="005332F5" w:rsidRDefault="003B7DEE" w14:paraId="531FFDE5" w14:textId="52E9E6D1">
            <w:pPr>
              <w:spacing w:line="360" w:lineRule="auto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Race, n (%)</w:t>
            </w:r>
          </w:p>
        </w:tc>
        <w:tc>
          <w:tcPr>
            <w:tcW w:w="1626" w:type="dxa"/>
            <w:tcMar/>
          </w:tcPr>
          <w:p w:rsidRPr="005332F5" w:rsidR="003B7DEE" w:rsidP="005332F5" w:rsidRDefault="003B7DEE" w14:paraId="0D5C289F" w14:textId="26075EEA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7" w:type="dxa"/>
            <w:tcMar/>
          </w:tcPr>
          <w:p w:rsidRPr="005332F5" w:rsidR="003B7DEE" w:rsidP="005332F5" w:rsidRDefault="003B7DEE" w14:paraId="238F0D11" w14:textId="03D0F35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Mar/>
          </w:tcPr>
          <w:p w:rsidRPr="005332F5" w:rsidR="003B7DEE" w:rsidP="005332F5" w:rsidRDefault="003B7DEE" w14:paraId="41F50C95" w14:textId="02139976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1" w:type="dxa"/>
            <w:tcMar/>
          </w:tcPr>
          <w:p w:rsidRPr="005332F5" w:rsidR="003B7DEE" w:rsidP="005332F5" w:rsidRDefault="003B7DEE" w14:paraId="70F08DF0" w14:textId="1EBF2AB2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.291</w:t>
            </w:r>
          </w:p>
        </w:tc>
      </w:tr>
      <w:tr w:rsidRPr="005332F5" w:rsidR="00AF5D55" w:rsidTr="449BC503" w14:paraId="4D2A8078" w14:textId="77777777">
        <w:trPr>
          <w:trHeight w:val="183"/>
        </w:trPr>
        <w:tc>
          <w:tcPr>
            <w:tcW w:w="3145" w:type="dxa"/>
            <w:tcMar/>
          </w:tcPr>
          <w:p w:rsidRPr="005332F5" w:rsidR="003B7DEE" w:rsidP="00AF5D55" w:rsidRDefault="003B7DEE" w14:paraId="3528E4E0" w14:textId="33670CC0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American Indian or Alaska Native</w:t>
            </w:r>
          </w:p>
        </w:tc>
        <w:tc>
          <w:tcPr>
            <w:tcW w:w="1626" w:type="dxa"/>
            <w:tcMar/>
          </w:tcPr>
          <w:p w:rsidRPr="005332F5" w:rsidR="003B7DEE" w:rsidP="005332F5" w:rsidRDefault="003B7DEE" w14:paraId="7CE1280F" w14:textId="16E28E6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 (0.95%)</w:t>
            </w:r>
          </w:p>
        </w:tc>
        <w:tc>
          <w:tcPr>
            <w:tcW w:w="1627" w:type="dxa"/>
            <w:tcMar/>
          </w:tcPr>
          <w:p w:rsidRPr="005332F5" w:rsidR="003B7DEE" w:rsidP="005332F5" w:rsidRDefault="003B7DEE" w14:paraId="64CABA9D" w14:textId="05484E6A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26" w:type="dxa"/>
            <w:tcMar/>
          </w:tcPr>
          <w:p w:rsidRPr="005332F5" w:rsidR="003B7DEE" w:rsidP="005332F5" w:rsidRDefault="003B7DEE" w14:paraId="5065F9EB" w14:textId="5448581D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 (0.74%)</w:t>
            </w:r>
          </w:p>
        </w:tc>
        <w:tc>
          <w:tcPr>
            <w:tcW w:w="1421" w:type="dxa"/>
            <w:tcMar/>
          </w:tcPr>
          <w:p w:rsidRPr="005332F5" w:rsidR="003B7DEE" w:rsidP="005332F5" w:rsidRDefault="003B7DEE" w14:paraId="733180E3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2CF32A36" w14:textId="77777777">
        <w:trPr>
          <w:trHeight w:val="183"/>
        </w:trPr>
        <w:tc>
          <w:tcPr>
            <w:tcW w:w="3145" w:type="dxa"/>
            <w:tcMar/>
          </w:tcPr>
          <w:p w:rsidRPr="005332F5" w:rsidR="003B7DEE" w:rsidP="00AF5D55" w:rsidRDefault="003B7DEE" w14:paraId="3F0BFA0C" w14:textId="13610376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Asian</w:t>
            </w:r>
          </w:p>
        </w:tc>
        <w:tc>
          <w:tcPr>
            <w:tcW w:w="1626" w:type="dxa"/>
            <w:tcMar/>
          </w:tcPr>
          <w:p w:rsidRPr="005332F5" w:rsidR="003B7DEE" w:rsidP="005332F5" w:rsidRDefault="003B7DEE" w14:paraId="498471E7" w14:textId="131FACC0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 (0.47%)</w:t>
            </w:r>
          </w:p>
        </w:tc>
        <w:tc>
          <w:tcPr>
            <w:tcW w:w="1627" w:type="dxa"/>
            <w:tcMar/>
          </w:tcPr>
          <w:p w:rsidRPr="005332F5" w:rsidR="003B7DEE" w:rsidP="005332F5" w:rsidRDefault="003B7DEE" w14:paraId="7912990F" w14:textId="3CA4B19F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26" w:type="dxa"/>
            <w:tcMar/>
          </w:tcPr>
          <w:p w:rsidRPr="005332F5" w:rsidR="003B7DEE" w:rsidP="005332F5" w:rsidRDefault="003B7DEE" w14:paraId="5986D51A" w14:textId="5220AE6F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 (0.37%)</w:t>
            </w:r>
          </w:p>
        </w:tc>
        <w:tc>
          <w:tcPr>
            <w:tcW w:w="1421" w:type="dxa"/>
            <w:tcMar/>
          </w:tcPr>
          <w:p w:rsidRPr="005332F5" w:rsidR="003B7DEE" w:rsidP="005332F5" w:rsidRDefault="003B7DEE" w14:paraId="24AA1BA4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038F792A" w14:textId="77777777">
        <w:trPr>
          <w:trHeight w:val="183"/>
        </w:trPr>
        <w:tc>
          <w:tcPr>
            <w:tcW w:w="3145" w:type="dxa"/>
            <w:tcMar/>
          </w:tcPr>
          <w:p w:rsidRPr="005332F5" w:rsidR="003B7DEE" w:rsidP="00AF5D55" w:rsidRDefault="003B7DEE" w14:paraId="07A725F9" w14:textId="0BCE73F4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Black or African American</w:t>
            </w:r>
          </w:p>
        </w:tc>
        <w:tc>
          <w:tcPr>
            <w:tcW w:w="1626" w:type="dxa"/>
            <w:tcMar/>
          </w:tcPr>
          <w:p w:rsidRPr="005332F5" w:rsidR="003B7DEE" w:rsidP="005332F5" w:rsidRDefault="003B7DEE" w14:paraId="32687875" w14:textId="24921E12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34 (63.5%)</w:t>
            </w:r>
          </w:p>
        </w:tc>
        <w:tc>
          <w:tcPr>
            <w:tcW w:w="1627" w:type="dxa"/>
            <w:tcMar/>
          </w:tcPr>
          <w:p w:rsidRPr="005332F5" w:rsidR="003B7DEE" w:rsidP="005332F5" w:rsidRDefault="003B7DEE" w14:paraId="6CE1E06A" w14:textId="6A88D4F2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30 (49.2%)</w:t>
            </w:r>
          </w:p>
        </w:tc>
        <w:tc>
          <w:tcPr>
            <w:tcW w:w="1626" w:type="dxa"/>
            <w:tcMar/>
          </w:tcPr>
          <w:p w:rsidRPr="005332F5" w:rsidR="003B7DEE" w:rsidP="005332F5" w:rsidRDefault="003B7DEE" w14:paraId="306B4063" w14:textId="39E62712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64 (60.3%)</w:t>
            </w:r>
          </w:p>
        </w:tc>
        <w:tc>
          <w:tcPr>
            <w:tcW w:w="1421" w:type="dxa"/>
            <w:tcMar/>
          </w:tcPr>
          <w:p w:rsidRPr="005332F5" w:rsidR="003B7DEE" w:rsidP="005332F5" w:rsidRDefault="003B7DEE" w14:paraId="1D91F5CD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29CF7527" w14:textId="77777777">
        <w:trPr>
          <w:trHeight w:val="183"/>
        </w:trPr>
        <w:tc>
          <w:tcPr>
            <w:tcW w:w="3145" w:type="dxa"/>
            <w:tcMar/>
          </w:tcPr>
          <w:p w:rsidRPr="005332F5" w:rsidR="003B7DEE" w:rsidP="00AF5D55" w:rsidRDefault="003B7DEE" w14:paraId="322802DF" w14:textId="0A42FFF5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White</w:t>
            </w:r>
          </w:p>
        </w:tc>
        <w:tc>
          <w:tcPr>
            <w:tcW w:w="1626" w:type="dxa"/>
            <w:tcMar/>
          </w:tcPr>
          <w:p w:rsidRPr="005332F5" w:rsidR="003B7DEE" w:rsidP="005332F5" w:rsidRDefault="003921D4" w14:paraId="4402EAD8" w14:textId="50B56DA0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68 (32.2%)</w:t>
            </w:r>
          </w:p>
        </w:tc>
        <w:tc>
          <w:tcPr>
            <w:tcW w:w="1627" w:type="dxa"/>
            <w:tcMar/>
          </w:tcPr>
          <w:p w:rsidRPr="005332F5" w:rsidR="003B7DEE" w:rsidP="005332F5" w:rsidRDefault="003921D4" w14:paraId="3EF84566" w14:textId="5574A27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9 (47.5%)</w:t>
            </w:r>
          </w:p>
        </w:tc>
        <w:tc>
          <w:tcPr>
            <w:tcW w:w="1626" w:type="dxa"/>
            <w:tcMar/>
          </w:tcPr>
          <w:p w:rsidRPr="005332F5" w:rsidR="003B7DEE" w:rsidP="005332F5" w:rsidRDefault="003921D4" w14:paraId="558B273B" w14:textId="6F9BB3AF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97 (35.7%)</w:t>
            </w:r>
          </w:p>
        </w:tc>
        <w:tc>
          <w:tcPr>
            <w:tcW w:w="1421" w:type="dxa"/>
            <w:tcMar/>
          </w:tcPr>
          <w:p w:rsidRPr="005332F5" w:rsidR="003B7DEE" w:rsidP="005332F5" w:rsidRDefault="003B7DEE" w14:paraId="566CDFB8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4D782733" w14:textId="77777777">
        <w:trPr>
          <w:trHeight w:val="183"/>
        </w:trPr>
        <w:tc>
          <w:tcPr>
            <w:tcW w:w="3145" w:type="dxa"/>
            <w:tcMar/>
          </w:tcPr>
          <w:p w:rsidRPr="005332F5" w:rsidR="003B7DEE" w:rsidP="00AF5D55" w:rsidRDefault="003B7DEE" w14:paraId="728F6D1B" w14:textId="476202D7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Native Hawaiian/Pacific Islander</w:t>
            </w:r>
          </w:p>
        </w:tc>
        <w:tc>
          <w:tcPr>
            <w:tcW w:w="1626" w:type="dxa"/>
            <w:tcMar/>
          </w:tcPr>
          <w:p w:rsidRPr="005332F5" w:rsidR="003B7DEE" w:rsidP="005332F5" w:rsidRDefault="003921D4" w14:paraId="0359AC22" w14:textId="063FD66C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 (0.47%)</w:t>
            </w:r>
          </w:p>
        </w:tc>
        <w:tc>
          <w:tcPr>
            <w:tcW w:w="1627" w:type="dxa"/>
            <w:tcMar/>
          </w:tcPr>
          <w:p w:rsidRPr="005332F5" w:rsidR="003B7DEE" w:rsidP="005332F5" w:rsidRDefault="003921D4" w14:paraId="222D497A" w14:textId="603704AE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26" w:type="dxa"/>
            <w:tcMar/>
          </w:tcPr>
          <w:p w:rsidRPr="005332F5" w:rsidR="003B7DEE" w:rsidP="005332F5" w:rsidRDefault="003921D4" w14:paraId="3E689ED8" w14:textId="38B9FE2F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 (0.37%)</w:t>
            </w:r>
          </w:p>
        </w:tc>
        <w:tc>
          <w:tcPr>
            <w:tcW w:w="1421" w:type="dxa"/>
            <w:tcMar/>
          </w:tcPr>
          <w:p w:rsidRPr="005332F5" w:rsidR="003B7DEE" w:rsidP="005332F5" w:rsidRDefault="003B7DEE" w14:paraId="4EA28FEC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7EDFD9B9" w14:textId="77777777">
        <w:trPr>
          <w:trHeight w:val="183"/>
        </w:trPr>
        <w:tc>
          <w:tcPr>
            <w:tcW w:w="3145" w:type="dxa"/>
            <w:tcMar/>
          </w:tcPr>
          <w:p w:rsidRPr="005332F5" w:rsidR="003B7DEE" w:rsidP="00AF5D55" w:rsidRDefault="003B7DEE" w14:paraId="1584C0E6" w14:textId="1613CBB9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More than one race</w:t>
            </w:r>
          </w:p>
        </w:tc>
        <w:tc>
          <w:tcPr>
            <w:tcW w:w="1626" w:type="dxa"/>
            <w:tcMar/>
          </w:tcPr>
          <w:p w:rsidRPr="005332F5" w:rsidR="003B7DEE" w:rsidP="005332F5" w:rsidRDefault="003B7DEE" w14:paraId="20E8E437" w14:textId="34B2E3B3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3 (1.42%)</w:t>
            </w:r>
          </w:p>
        </w:tc>
        <w:tc>
          <w:tcPr>
            <w:tcW w:w="1627" w:type="dxa"/>
            <w:tcMar/>
          </w:tcPr>
          <w:p w:rsidRPr="005332F5" w:rsidR="003B7DEE" w:rsidP="005332F5" w:rsidRDefault="003B7DEE" w14:paraId="2187CF59" w14:textId="433A45EB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626" w:type="dxa"/>
            <w:tcMar/>
          </w:tcPr>
          <w:p w:rsidRPr="005332F5" w:rsidR="003B7DEE" w:rsidP="005332F5" w:rsidRDefault="003921D4" w14:paraId="722A5A1A" w14:textId="465D50CC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3 (1.10%)</w:t>
            </w:r>
          </w:p>
        </w:tc>
        <w:tc>
          <w:tcPr>
            <w:tcW w:w="1421" w:type="dxa"/>
            <w:tcMar/>
          </w:tcPr>
          <w:p w:rsidRPr="005332F5" w:rsidR="003B7DEE" w:rsidP="005332F5" w:rsidRDefault="003B7DEE" w14:paraId="5DCF904E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4724B5EA" w14:textId="77777777">
        <w:trPr>
          <w:trHeight w:val="183"/>
        </w:trPr>
        <w:tc>
          <w:tcPr>
            <w:tcW w:w="3145" w:type="dxa"/>
            <w:tcMar/>
          </w:tcPr>
          <w:p w:rsidRPr="005332F5" w:rsidR="003921D4" w:rsidP="00AF5D55" w:rsidRDefault="003921D4" w14:paraId="6CB082CB" w14:textId="107B34FA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Unknown or Not Reported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4A9697DD" w14:textId="30BA6181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 (0.95%)</w:t>
            </w:r>
          </w:p>
        </w:tc>
        <w:tc>
          <w:tcPr>
            <w:tcW w:w="1627" w:type="dxa"/>
            <w:tcMar/>
          </w:tcPr>
          <w:p w:rsidRPr="005332F5" w:rsidR="003921D4" w:rsidP="005332F5" w:rsidRDefault="003921D4" w14:paraId="0E4CC557" w14:textId="3C7CE1A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3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.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8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323B5C18" w14:textId="68F57CCA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4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.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48</w:t>
            </w: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21" w:type="dxa"/>
            <w:tcMar/>
          </w:tcPr>
          <w:p w:rsidRPr="005332F5" w:rsidR="003921D4" w:rsidP="005332F5" w:rsidRDefault="003921D4" w14:paraId="2A48D51E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0B6173E7" w14:textId="77777777">
        <w:trPr>
          <w:trHeight w:val="183"/>
        </w:trPr>
        <w:tc>
          <w:tcPr>
            <w:tcW w:w="3145" w:type="dxa"/>
            <w:tcMar/>
          </w:tcPr>
          <w:p w:rsidRPr="005332F5" w:rsidR="003921D4" w:rsidP="005332F5" w:rsidRDefault="003921D4" w14:paraId="6663BFED" w14:textId="39B28561">
            <w:pPr>
              <w:spacing w:line="360" w:lineRule="auto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Ethnicity, n (%)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1BC6D2D9" w14:textId="44F30355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7" w:type="dxa"/>
            <w:tcMar/>
          </w:tcPr>
          <w:p w:rsidRPr="005332F5" w:rsidR="003921D4" w:rsidP="005332F5" w:rsidRDefault="003921D4" w14:paraId="359389F4" w14:textId="39D3A7F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Mar/>
          </w:tcPr>
          <w:p w:rsidRPr="005332F5" w:rsidR="003921D4" w:rsidP="005332F5" w:rsidRDefault="003921D4" w14:paraId="7820152D" w14:textId="07DEFE7B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1" w:type="dxa"/>
            <w:tcMar/>
          </w:tcPr>
          <w:p w:rsidRPr="005332F5" w:rsidR="003921D4" w:rsidP="005332F5" w:rsidRDefault="003921D4" w14:paraId="01D960C1" w14:textId="66ED504B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.770</w:t>
            </w:r>
          </w:p>
        </w:tc>
      </w:tr>
      <w:tr w:rsidRPr="005332F5" w:rsidR="00AF5D55" w:rsidTr="449BC503" w14:paraId="2B059CE0" w14:textId="77777777">
        <w:trPr>
          <w:trHeight w:val="183"/>
        </w:trPr>
        <w:tc>
          <w:tcPr>
            <w:tcW w:w="3145" w:type="dxa"/>
            <w:tcMar/>
          </w:tcPr>
          <w:p w:rsidRPr="005332F5" w:rsidR="003921D4" w:rsidP="00AF5D55" w:rsidRDefault="003921D4" w14:paraId="7DE24EFC" w14:textId="1A44A127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6DFD1ADF" w14:textId="1EAC9659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3 (1.4%)</w:t>
            </w:r>
          </w:p>
        </w:tc>
        <w:tc>
          <w:tcPr>
            <w:tcW w:w="1627" w:type="dxa"/>
            <w:tcMar/>
          </w:tcPr>
          <w:p w:rsidRPr="005332F5" w:rsidR="003921D4" w:rsidP="005332F5" w:rsidRDefault="003921D4" w14:paraId="21FCCA7C" w14:textId="5CB9D94A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 (1.6%)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79F0B90E" w14:textId="6EF73A81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4 (1.5%)</w:t>
            </w:r>
          </w:p>
        </w:tc>
        <w:tc>
          <w:tcPr>
            <w:tcW w:w="1421" w:type="dxa"/>
            <w:tcMar/>
          </w:tcPr>
          <w:p w:rsidRPr="005332F5" w:rsidR="003921D4" w:rsidP="005332F5" w:rsidRDefault="003921D4" w14:paraId="22F84F44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2743377A" w14:textId="77777777">
        <w:trPr>
          <w:trHeight w:val="183"/>
        </w:trPr>
        <w:tc>
          <w:tcPr>
            <w:tcW w:w="3145" w:type="dxa"/>
            <w:tcMar/>
          </w:tcPr>
          <w:p w:rsidRPr="005332F5" w:rsidR="003921D4" w:rsidP="00AF5D55" w:rsidRDefault="003921D4" w14:paraId="1160078F" w14:textId="6CB07611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Not Hispanic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2C0EA5AF" w14:textId="0300B42F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72 (81.5%)</w:t>
            </w:r>
          </w:p>
        </w:tc>
        <w:tc>
          <w:tcPr>
            <w:tcW w:w="1627" w:type="dxa"/>
            <w:tcMar/>
          </w:tcPr>
          <w:p w:rsidRPr="005332F5" w:rsidR="003921D4" w:rsidP="005332F5" w:rsidRDefault="003921D4" w14:paraId="48F6EEE9" w14:textId="6A8285C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46 (75.4%)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44382D4C" w14:textId="2DE2944C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18 (80.2%)</w:t>
            </w:r>
          </w:p>
        </w:tc>
        <w:tc>
          <w:tcPr>
            <w:tcW w:w="1421" w:type="dxa"/>
            <w:tcMar/>
          </w:tcPr>
          <w:p w:rsidRPr="005332F5" w:rsidR="003921D4" w:rsidP="005332F5" w:rsidRDefault="003921D4" w14:paraId="3A2E8F7B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5FFE2FFD" w14:textId="77777777">
        <w:trPr>
          <w:trHeight w:val="183"/>
        </w:trPr>
        <w:tc>
          <w:tcPr>
            <w:tcW w:w="3145" w:type="dxa"/>
            <w:tcMar/>
          </w:tcPr>
          <w:p w:rsidRPr="005332F5" w:rsidR="003921D4" w:rsidP="00AF5D55" w:rsidRDefault="003921D4" w14:paraId="58B41C55" w14:textId="7773A372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10AFE0FE" w14:textId="6F02B889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36 (17.1%)</w:t>
            </w:r>
          </w:p>
        </w:tc>
        <w:tc>
          <w:tcPr>
            <w:tcW w:w="1627" w:type="dxa"/>
            <w:tcMar/>
          </w:tcPr>
          <w:p w:rsidRPr="005332F5" w:rsidR="003921D4" w:rsidP="005332F5" w:rsidRDefault="003921D4" w14:paraId="46572A45" w14:textId="6AED676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4 (23.0%)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18FD632C" w14:textId="67E72AB9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50 (18.3%)</w:t>
            </w:r>
          </w:p>
        </w:tc>
        <w:tc>
          <w:tcPr>
            <w:tcW w:w="1421" w:type="dxa"/>
            <w:tcMar/>
          </w:tcPr>
          <w:p w:rsidRPr="005332F5" w:rsidR="003921D4" w:rsidP="005332F5" w:rsidRDefault="003921D4" w14:paraId="4BD25B1C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361B5E" w:rsidR="00AF5D55" w:rsidTr="449BC503" w14:paraId="01D48C55" w14:textId="77777777">
        <w:trPr>
          <w:trHeight w:val="183"/>
        </w:trPr>
        <w:tc>
          <w:tcPr>
            <w:tcW w:w="3145" w:type="dxa"/>
            <w:tcMar/>
            <w:hideMark/>
          </w:tcPr>
          <w:p w:rsidRPr="00361B5E" w:rsidR="003921D4" w:rsidP="005332F5" w:rsidRDefault="003921D4" w14:paraId="346435C3" w14:textId="316CCE2D">
            <w:pPr>
              <w:spacing w:line="360" w:lineRule="auto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  <w:r w:rsidR="00AF5D55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B07051" w:rsidR="00AF5D55">
              <w:rPr>
                <w:rFonts w:ascii="Cambria" w:hAnsi="Cambria" w:cs="Arial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1626" w:type="dxa"/>
            <w:tcMar/>
            <w:hideMark/>
          </w:tcPr>
          <w:p w:rsidRPr="00361B5E" w:rsidR="003921D4" w:rsidP="005332F5" w:rsidRDefault="003921D4" w14:paraId="036F3E7A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9 (7.56)</w:t>
            </w:r>
          </w:p>
        </w:tc>
        <w:tc>
          <w:tcPr>
            <w:tcW w:w="1627" w:type="dxa"/>
            <w:tcMar/>
            <w:hideMark/>
          </w:tcPr>
          <w:p w:rsidRPr="00361B5E" w:rsidR="003921D4" w:rsidP="005332F5" w:rsidRDefault="003921D4" w14:paraId="5DBC907B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8 (8.32)</w:t>
            </w:r>
          </w:p>
        </w:tc>
        <w:tc>
          <w:tcPr>
            <w:tcW w:w="1626" w:type="dxa"/>
            <w:tcMar/>
            <w:hideMark/>
          </w:tcPr>
          <w:p w:rsidRPr="00361B5E" w:rsidR="003921D4" w:rsidP="005332F5" w:rsidRDefault="003921D4" w14:paraId="25FFA76F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95 (7.71)</w:t>
            </w:r>
          </w:p>
        </w:tc>
        <w:tc>
          <w:tcPr>
            <w:tcW w:w="1421" w:type="dxa"/>
            <w:tcMar/>
            <w:hideMark/>
          </w:tcPr>
          <w:p w:rsidRPr="00361B5E" w:rsidR="003921D4" w:rsidP="005332F5" w:rsidRDefault="003921D4" w14:paraId="5BC7249D" w14:textId="68AF4E59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0</w:t>
            </w:r>
          </w:p>
        </w:tc>
      </w:tr>
      <w:tr w:rsidRPr="005332F5" w:rsidR="00AF5D55" w:rsidTr="449BC503" w14:paraId="1D9B8199" w14:textId="77777777">
        <w:trPr>
          <w:trHeight w:val="183"/>
        </w:trPr>
        <w:tc>
          <w:tcPr>
            <w:tcW w:w="3145" w:type="dxa"/>
            <w:tcMar/>
          </w:tcPr>
          <w:p w:rsidRPr="005332F5" w:rsidR="003921D4" w:rsidP="005332F5" w:rsidRDefault="003921D4" w14:paraId="202C1E8F" w14:textId="668DB0E7">
            <w:pPr>
              <w:spacing w:line="360" w:lineRule="auto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Education level, n (%)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579D1FEE" w14:textId="10D56910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7" w:type="dxa"/>
            <w:tcMar/>
          </w:tcPr>
          <w:p w:rsidRPr="005332F5" w:rsidR="003921D4" w:rsidP="005332F5" w:rsidRDefault="003921D4" w14:paraId="41DEBEFC" w14:textId="662C3D03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Mar/>
          </w:tcPr>
          <w:p w:rsidRPr="005332F5" w:rsidR="003921D4" w:rsidP="005332F5" w:rsidRDefault="003921D4" w14:paraId="19519501" w14:textId="4A2D90C1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1" w:type="dxa"/>
            <w:tcMar/>
          </w:tcPr>
          <w:p w:rsidRPr="005332F5" w:rsidR="003921D4" w:rsidP="005332F5" w:rsidRDefault="003921D4" w14:paraId="69CDF777" w14:textId="62316662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.633</w:t>
            </w:r>
          </w:p>
        </w:tc>
      </w:tr>
      <w:tr w:rsidRPr="005332F5" w:rsidR="00AF5D55" w:rsidTr="449BC503" w14:paraId="444904C8" w14:textId="77777777">
        <w:trPr>
          <w:trHeight w:val="183"/>
        </w:trPr>
        <w:tc>
          <w:tcPr>
            <w:tcW w:w="3145" w:type="dxa"/>
            <w:tcMar/>
          </w:tcPr>
          <w:p w:rsidRPr="005332F5" w:rsidR="003921D4" w:rsidP="00AF5D55" w:rsidRDefault="003921D4" w14:paraId="71C79D9A" w14:textId="0411D457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High school or less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11F600AE" w14:textId="737D9AD5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74 (26.5%)</w:t>
            </w:r>
          </w:p>
        </w:tc>
        <w:tc>
          <w:tcPr>
            <w:tcW w:w="1627" w:type="dxa"/>
            <w:tcMar/>
          </w:tcPr>
          <w:p w:rsidRPr="005332F5" w:rsidR="003921D4" w:rsidP="005332F5" w:rsidRDefault="003921D4" w14:paraId="2584BDB2" w14:textId="40C814FA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4 (33.3%)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706E2F20" w14:textId="4F6E5F6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76 (27.2%)</w:t>
            </w:r>
          </w:p>
        </w:tc>
        <w:tc>
          <w:tcPr>
            <w:tcW w:w="1421" w:type="dxa"/>
            <w:tcMar/>
          </w:tcPr>
          <w:p w:rsidRPr="005332F5" w:rsidR="003921D4" w:rsidP="005332F5" w:rsidRDefault="003921D4" w14:paraId="4E12DA2E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3F88D6B9" w14:textId="77777777">
        <w:trPr>
          <w:trHeight w:val="183"/>
        </w:trPr>
        <w:tc>
          <w:tcPr>
            <w:tcW w:w="3145" w:type="dxa"/>
            <w:tcMar/>
          </w:tcPr>
          <w:p w:rsidRPr="005332F5" w:rsidR="003921D4" w:rsidP="00AF5D55" w:rsidRDefault="003921D4" w14:paraId="40493FFA" w14:textId="0AA6A96C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College or higher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5528330F" w14:textId="3A4E487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98 (46.5%)</w:t>
            </w:r>
          </w:p>
        </w:tc>
        <w:tc>
          <w:tcPr>
            <w:tcW w:w="1627" w:type="dxa"/>
            <w:tcMar/>
          </w:tcPr>
          <w:p w:rsidRPr="005332F5" w:rsidR="003921D4" w:rsidP="005332F5" w:rsidRDefault="003921D4" w14:paraId="023BAD1B" w14:textId="5DFA993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30 (41.7%)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466C9271" w14:textId="7BCA3E22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07 (39.3%)</w:t>
            </w:r>
          </w:p>
        </w:tc>
        <w:tc>
          <w:tcPr>
            <w:tcW w:w="1421" w:type="dxa"/>
            <w:tcMar/>
          </w:tcPr>
          <w:p w:rsidRPr="005332F5" w:rsidR="003921D4" w:rsidP="005332F5" w:rsidRDefault="003921D4" w14:paraId="4E3AC448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4EC98D86" w14:textId="77777777">
        <w:trPr>
          <w:trHeight w:val="183"/>
        </w:trPr>
        <w:tc>
          <w:tcPr>
            <w:tcW w:w="3145" w:type="dxa"/>
            <w:tcMar/>
          </w:tcPr>
          <w:p w:rsidRPr="005332F5" w:rsidR="003921D4" w:rsidP="00AF5D55" w:rsidRDefault="003921D4" w14:paraId="7FA24581" w14:textId="38ED7104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Other/Unknown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0F515EF3" w14:textId="64B61B36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39 (27.0%)</w:t>
            </w:r>
          </w:p>
        </w:tc>
        <w:tc>
          <w:tcPr>
            <w:tcW w:w="1627" w:type="dxa"/>
            <w:tcMar/>
          </w:tcPr>
          <w:p w:rsidRPr="005332F5" w:rsidR="003921D4" w:rsidP="005332F5" w:rsidRDefault="003921D4" w14:paraId="3FB45822" w14:textId="05421A75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7 (25.0%)</w:t>
            </w:r>
          </w:p>
        </w:tc>
        <w:tc>
          <w:tcPr>
            <w:tcW w:w="1626" w:type="dxa"/>
            <w:tcMar/>
          </w:tcPr>
          <w:p w:rsidRPr="005332F5" w:rsidR="003921D4" w:rsidP="005332F5" w:rsidRDefault="003921D4" w14:paraId="04A5F19D" w14:textId="5CAD692E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89 (33.5%)</w:t>
            </w:r>
          </w:p>
        </w:tc>
        <w:tc>
          <w:tcPr>
            <w:tcW w:w="1421" w:type="dxa"/>
            <w:tcMar/>
          </w:tcPr>
          <w:p w:rsidRPr="005332F5" w:rsidR="003921D4" w:rsidP="005332F5" w:rsidRDefault="003921D4" w14:paraId="6D32BEAB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1DF2433A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5332F5" w:rsidRDefault="00F02170" w14:paraId="25471AA2" w14:textId="1100B943">
            <w:pPr>
              <w:spacing w:line="360" w:lineRule="auto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Employment status, n (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33D5813C" w14:textId="4680DCCB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7" w:type="dxa"/>
            <w:tcMar/>
          </w:tcPr>
          <w:p w:rsidRPr="005332F5" w:rsidR="00F02170" w:rsidP="005332F5" w:rsidRDefault="00F02170" w14:paraId="20CBA01C" w14:textId="51170ED5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Mar/>
          </w:tcPr>
          <w:p w:rsidRPr="005332F5" w:rsidR="00F02170" w:rsidP="005332F5" w:rsidRDefault="00F02170" w14:paraId="3ECA0653" w14:textId="7CA0EF9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1" w:type="dxa"/>
            <w:tcMar/>
          </w:tcPr>
          <w:p w:rsidRPr="005332F5" w:rsidR="00F02170" w:rsidP="005332F5" w:rsidRDefault="00F02170" w14:paraId="676161CF" w14:textId="467797B6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.064</w:t>
            </w:r>
          </w:p>
        </w:tc>
      </w:tr>
      <w:tr w:rsidRPr="005332F5" w:rsidR="00AF5D55" w:rsidTr="449BC503" w14:paraId="1BA9EDDC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675CFB30" w14:textId="7D7703EA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lastRenderedPageBreak/>
              <w:t>Working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751D5A31" w14:textId="4FB1A05C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6 (12.3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021A1060" w14:textId="10CF25D5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6 (9.8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3CF2EF0B" w14:textId="51D1E7CF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32 (11.8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4EC94D5E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546E22FE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6116DB2D" w14:textId="59179786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44E32769" w14:textId="69C1FD8E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17 (55.5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596BCDB8" w14:textId="600050D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45 (73.8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17BFFF3C" w14:textId="541CEFD9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62 (59.6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3BAF7026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498D70D7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2041452A" w14:textId="0F8B074F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03071C67" w14:textId="6F4F0D49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68 (32.2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42D93B1D" w14:textId="6F1256C3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0 (16.4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22BD9B02" w14:textId="66D8649E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78 (28.7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5EF0738A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6ECA5460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5332F5" w:rsidRDefault="00F02170" w14:paraId="522EBDAC" w14:textId="0DB9AE03">
            <w:pPr>
              <w:spacing w:line="360" w:lineRule="auto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Smoking status, n (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662F59F5" w14:textId="4514A1D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7" w:type="dxa"/>
            <w:tcMar/>
          </w:tcPr>
          <w:p w:rsidRPr="005332F5" w:rsidR="00F02170" w:rsidP="005332F5" w:rsidRDefault="00F02170" w14:paraId="419AEA1D" w14:textId="4391861A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Mar/>
          </w:tcPr>
          <w:p w:rsidRPr="005332F5" w:rsidR="00F02170" w:rsidP="005332F5" w:rsidRDefault="00F02170" w14:paraId="6F1439C4" w14:textId="40D27AD9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1" w:type="dxa"/>
            <w:tcMar/>
          </w:tcPr>
          <w:p w:rsidRPr="005332F5" w:rsidR="00F02170" w:rsidP="005332F5" w:rsidRDefault="00F02170" w14:paraId="75F90F3B" w14:textId="0BB1BCF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.094</w:t>
            </w:r>
          </w:p>
        </w:tc>
      </w:tr>
      <w:tr w:rsidRPr="005332F5" w:rsidR="00AF5D55" w:rsidTr="449BC503" w14:paraId="0005A709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33CBA033" w14:textId="6B2BBBE7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Current smoker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25CD844B" w14:textId="5901AA1D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42 (19.9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5858FAD3" w14:textId="1C5F4545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5 (8.2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689B58BA" w14:textId="4E8161BC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47 (17.3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2AA7BCE0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5D7570C4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73E5A695" w14:textId="7E6504F5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Never smoked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4C34A9AD" w14:textId="3D67883A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76 (36.0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1B5E29BE" w14:textId="028B1EC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7 (44.3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067413FA" w14:textId="6B77B90C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03 (37.9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2E2F08E8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25476541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7D73E9CA" w14:textId="281CDE40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sz w:val="24"/>
                <w:szCs w:val="24"/>
              </w:rPr>
              <w:t>Previously smoked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62DCDB5F" w14:textId="39137FA2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93 (44.1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4DD8C86B" w14:textId="53960F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9 (47.5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108D82D9" w14:textId="5242DF5C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22 (44.8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1FE1675F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0944501E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5332F5" w:rsidRDefault="00F02170" w14:paraId="3F043BDD" w14:textId="15F1DFB8">
            <w:pPr>
              <w:spacing w:line="360" w:lineRule="auto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Opioid use, n (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2079718B" w14:textId="65BFA3C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7" w:type="dxa"/>
            <w:tcMar/>
          </w:tcPr>
          <w:p w:rsidRPr="005332F5" w:rsidR="00F02170" w:rsidP="005332F5" w:rsidRDefault="00F02170" w14:paraId="6E059651" w14:textId="03FB1E6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Mar/>
          </w:tcPr>
          <w:p w:rsidRPr="005332F5" w:rsidR="00F02170" w:rsidP="005332F5" w:rsidRDefault="00F02170" w14:paraId="6764A3CD" w14:textId="53CA1ABA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1" w:type="dxa"/>
            <w:tcMar/>
          </w:tcPr>
          <w:p w:rsidRPr="005332F5" w:rsidR="00F02170" w:rsidP="005332F5" w:rsidRDefault="00F02170" w14:paraId="1AECCB6A" w14:textId="634D0B6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.246</w:t>
            </w:r>
          </w:p>
        </w:tc>
      </w:tr>
      <w:tr w:rsidRPr="005332F5" w:rsidR="00AF5D55" w:rsidTr="449BC503" w14:paraId="4F334AD1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1CC241A1" w14:textId="06A8BFB2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635C6FD7" w14:textId="59D0B89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97 (46.0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6C3B6757" w14:textId="115FBCD0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(39.3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3DF86573" w14:textId="2C1270C3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21 (44.5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7D58B561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0C05F7DA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7B5BC976" w14:textId="31322A51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0B4C9D38" w14:textId="2ACCD369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03 (48.8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15382FA9" w14:textId="2FAEE8A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(59.0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2789105B" w14:textId="16C13429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39 (51.1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5045421B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62893159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5C022B34" w14:textId="1453C7E1">
            <w:pPr>
              <w:spacing w:line="360" w:lineRule="auto"/>
              <w:ind w:left="243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Not sure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5A404EE5" w14:textId="36469078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1 (5.2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701F7B55" w14:textId="1B80DBD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 (1.6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02CB6B69" w14:textId="28E7A3CF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2 (4.4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50E45477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06FF2F44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5332F5" w:rsidRDefault="00F02170" w14:paraId="1BC52DC2" w14:textId="3ACE99C2">
            <w:pPr>
              <w:spacing w:line="360" w:lineRule="auto"/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 w:eastAsia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eline pain and pain interference, mean (SD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767939D9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7" w:type="dxa"/>
            <w:tcMar/>
          </w:tcPr>
          <w:p w:rsidRPr="005332F5" w:rsidR="00F02170" w:rsidP="005332F5" w:rsidRDefault="00F02170" w14:paraId="23AD39E3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Mar/>
          </w:tcPr>
          <w:p w:rsidRPr="005332F5" w:rsidR="00F02170" w:rsidP="005332F5" w:rsidRDefault="00F02170" w14:paraId="47927D46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1" w:type="dxa"/>
            <w:tcMar/>
          </w:tcPr>
          <w:p w:rsidRPr="005332F5" w:rsidR="00F02170" w:rsidP="005332F5" w:rsidRDefault="00F02170" w14:paraId="59DCCF07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361B5E" w:rsidR="00AF5D55" w:rsidTr="449BC503" w14:paraId="21CB90B8" w14:textId="77777777">
        <w:trPr>
          <w:trHeight w:val="183"/>
        </w:trPr>
        <w:tc>
          <w:tcPr>
            <w:tcW w:w="3145" w:type="dxa"/>
            <w:tcMar/>
            <w:hideMark/>
          </w:tcPr>
          <w:p w:rsidRPr="00361B5E" w:rsidR="00F02170" w:rsidP="00AF5D55" w:rsidRDefault="00F02170" w14:paraId="52183E91" w14:textId="77777777">
            <w:pPr>
              <w:spacing w:line="360" w:lineRule="auto"/>
              <w:ind w:left="243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rst pain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07252888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7 (1.68)</w:t>
            </w:r>
          </w:p>
        </w:tc>
        <w:tc>
          <w:tcPr>
            <w:tcW w:w="1627" w:type="dxa"/>
            <w:tcMar/>
            <w:hideMark/>
          </w:tcPr>
          <w:p w:rsidRPr="00361B5E" w:rsidR="00F02170" w:rsidP="005332F5" w:rsidRDefault="00F02170" w14:paraId="3790AA72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0 (1.84)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43E7A45E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2 (1.71)</w:t>
            </w:r>
          </w:p>
        </w:tc>
        <w:tc>
          <w:tcPr>
            <w:tcW w:w="1421" w:type="dxa"/>
            <w:tcMar/>
            <w:hideMark/>
          </w:tcPr>
          <w:p w:rsidRPr="00361B5E" w:rsidR="00F02170" w:rsidP="005332F5" w:rsidRDefault="00F02170" w14:paraId="28997288" w14:textId="285D9C94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1</w:t>
            </w:r>
          </w:p>
        </w:tc>
      </w:tr>
      <w:tr w:rsidRPr="00361B5E" w:rsidR="00AF5D55" w:rsidTr="449BC503" w14:paraId="407EB114" w14:textId="77777777">
        <w:trPr>
          <w:trHeight w:val="183"/>
        </w:trPr>
        <w:tc>
          <w:tcPr>
            <w:tcW w:w="3145" w:type="dxa"/>
            <w:tcMar/>
            <w:hideMark/>
          </w:tcPr>
          <w:p w:rsidRPr="00361B5E" w:rsidR="00F02170" w:rsidP="00AF5D55" w:rsidRDefault="00F02170" w14:paraId="197B96FF" w14:textId="77777777">
            <w:pPr>
              <w:spacing w:line="360" w:lineRule="auto"/>
              <w:ind w:left="243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verage pain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355C784C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5 (1.82)</w:t>
            </w:r>
          </w:p>
        </w:tc>
        <w:tc>
          <w:tcPr>
            <w:tcW w:w="1627" w:type="dxa"/>
            <w:tcMar/>
            <w:hideMark/>
          </w:tcPr>
          <w:p w:rsidRPr="00361B5E" w:rsidR="00F02170" w:rsidP="005332F5" w:rsidRDefault="00F02170" w14:paraId="377FD646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7 (1.86)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3E4C0D07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6 (1.82)</w:t>
            </w:r>
          </w:p>
        </w:tc>
        <w:tc>
          <w:tcPr>
            <w:tcW w:w="1421" w:type="dxa"/>
            <w:tcMar/>
            <w:hideMark/>
          </w:tcPr>
          <w:p w:rsidRPr="00361B5E" w:rsidR="00F02170" w:rsidP="005332F5" w:rsidRDefault="00F02170" w14:paraId="069C97F8" w14:textId="2A4C90FD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0</w:t>
            </w:r>
          </w:p>
        </w:tc>
      </w:tr>
      <w:tr w:rsidRPr="00361B5E" w:rsidR="00AF5D55" w:rsidTr="449BC503" w14:paraId="195B175B" w14:textId="77777777">
        <w:trPr>
          <w:trHeight w:val="183"/>
        </w:trPr>
        <w:tc>
          <w:tcPr>
            <w:tcW w:w="3145" w:type="dxa"/>
            <w:tcMar/>
            <w:hideMark/>
          </w:tcPr>
          <w:p w:rsidRPr="00361B5E" w:rsidR="00F02170" w:rsidP="00AF5D55" w:rsidRDefault="00F02170" w14:paraId="575C17A4" w14:textId="77777777">
            <w:pPr>
              <w:spacing w:line="360" w:lineRule="auto"/>
              <w:ind w:left="243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 pain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0303E472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7 (2.76)</w:t>
            </w:r>
          </w:p>
        </w:tc>
        <w:tc>
          <w:tcPr>
            <w:tcW w:w="1627" w:type="dxa"/>
            <w:tcMar/>
            <w:hideMark/>
          </w:tcPr>
          <w:p w:rsidRPr="00361B5E" w:rsidR="00F02170" w:rsidP="005332F5" w:rsidRDefault="00F02170" w14:paraId="475F922D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6 (2.62)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38779AFF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4 (2.73)</w:t>
            </w:r>
          </w:p>
        </w:tc>
        <w:tc>
          <w:tcPr>
            <w:tcW w:w="1421" w:type="dxa"/>
            <w:tcMar/>
            <w:hideMark/>
          </w:tcPr>
          <w:p w:rsidRPr="00361B5E" w:rsidR="00F02170" w:rsidP="005332F5" w:rsidRDefault="00F02170" w14:paraId="5F820087" w14:textId="56630EBA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0</w:t>
            </w:r>
          </w:p>
        </w:tc>
      </w:tr>
      <w:tr w:rsidRPr="00361B5E" w:rsidR="00AF5D55" w:rsidTr="449BC503" w14:paraId="75C67769" w14:textId="77777777">
        <w:trPr>
          <w:trHeight w:val="183"/>
        </w:trPr>
        <w:tc>
          <w:tcPr>
            <w:tcW w:w="3145" w:type="dxa"/>
            <w:tcMar/>
            <w:hideMark/>
          </w:tcPr>
          <w:p w:rsidRPr="00361B5E" w:rsidR="00F02170" w:rsidP="00AF5D55" w:rsidRDefault="00F02170" w14:paraId="569BCF81" w14:textId="77777777">
            <w:pPr>
              <w:spacing w:line="360" w:lineRule="auto"/>
              <w:ind w:left="243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in interference with enjoyment of life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327472B6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4 (3.00)</w:t>
            </w:r>
          </w:p>
        </w:tc>
        <w:tc>
          <w:tcPr>
            <w:tcW w:w="1627" w:type="dxa"/>
            <w:tcMar/>
            <w:hideMark/>
          </w:tcPr>
          <w:p w:rsidRPr="00361B5E" w:rsidR="00F02170" w:rsidP="005332F5" w:rsidRDefault="00F02170" w14:paraId="38618AB5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0 (3.42)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11130C63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3 (3.12)</w:t>
            </w:r>
          </w:p>
        </w:tc>
        <w:tc>
          <w:tcPr>
            <w:tcW w:w="1421" w:type="dxa"/>
            <w:tcMar/>
            <w:hideMark/>
          </w:tcPr>
          <w:p w:rsidRPr="00361B5E" w:rsidR="00F02170" w:rsidP="005332F5" w:rsidRDefault="00F02170" w14:paraId="22CEE225" w14:textId="57D1A0C3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  <w:r w:rsidR="00AF5D55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Pr="00361B5E" w:rsidR="00AF5D55" w:rsidTr="449BC503" w14:paraId="7F25FD6D" w14:textId="77777777">
        <w:trPr>
          <w:trHeight w:val="183"/>
        </w:trPr>
        <w:tc>
          <w:tcPr>
            <w:tcW w:w="3145" w:type="dxa"/>
            <w:tcMar/>
            <w:hideMark/>
          </w:tcPr>
          <w:p w:rsidRPr="00361B5E" w:rsidR="00F02170" w:rsidP="00AF5D55" w:rsidRDefault="00F02170" w14:paraId="59DFEC68" w14:textId="77777777">
            <w:pPr>
              <w:spacing w:line="360" w:lineRule="auto"/>
              <w:ind w:left="243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in interference with general activity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7E7D35F5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0 (2.49)</w:t>
            </w:r>
          </w:p>
        </w:tc>
        <w:tc>
          <w:tcPr>
            <w:tcW w:w="1627" w:type="dxa"/>
            <w:tcMar/>
            <w:hideMark/>
          </w:tcPr>
          <w:p w:rsidRPr="00361B5E" w:rsidR="00F02170" w:rsidP="005332F5" w:rsidRDefault="00F02170" w14:paraId="248BF297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1 (3.05)</w:t>
            </w:r>
          </w:p>
        </w:tc>
        <w:tc>
          <w:tcPr>
            <w:tcW w:w="1626" w:type="dxa"/>
            <w:tcMar/>
            <w:hideMark/>
          </w:tcPr>
          <w:p w:rsidRPr="00361B5E" w:rsidR="00F02170" w:rsidP="005332F5" w:rsidRDefault="00F02170" w14:paraId="27E644A1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5 (2.63)</w:t>
            </w:r>
          </w:p>
        </w:tc>
        <w:tc>
          <w:tcPr>
            <w:tcW w:w="1421" w:type="dxa"/>
            <w:tcMar/>
            <w:hideMark/>
          </w:tcPr>
          <w:p w:rsidRPr="00361B5E" w:rsidR="00F02170" w:rsidP="005332F5" w:rsidRDefault="00F02170" w14:paraId="47E389B0" w14:textId="201150CD">
            <w:pPr>
              <w:spacing w:line="360" w:lineRule="auto"/>
              <w:jc w:val="center"/>
              <w:rPr>
                <w:rFonts w:ascii="Cambria" w:hAnsi="Cambria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61B5E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9</w:t>
            </w:r>
          </w:p>
        </w:tc>
      </w:tr>
      <w:tr w:rsidRPr="005332F5" w:rsidR="00AF5D55" w:rsidTr="449BC503" w14:paraId="5CC3FDAD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5332F5" w:rsidRDefault="00F02170" w14:paraId="72615B0A" w14:textId="5B2FA667">
            <w:pPr>
              <w:spacing w:line="360" w:lineRule="auto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Group, n (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1BEE9668" w14:textId="0B702C16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7" w:type="dxa"/>
            <w:tcMar/>
          </w:tcPr>
          <w:p w:rsidRPr="005332F5" w:rsidR="00F02170" w:rsidP="005332F5" w:rsidRDefault="00F02170" w14:paraId="2B0CCC5B" w14:textId="69580BA6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Mar/>
          </w:tcPr>
          <w:p w:rsidRPr="005332F5" w:rsidR="00F02170" w:rsidP="005332F5" w:rsidRDefault="00F02170" w14:paraId="250877DB" w14:textId="71C3E054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1" w:type="dxa"/>
            <w:tcMar/>
          </w:tcPr>
          <w:p w:rsidRPr="005332F5" w:rsidR="00F02170" w:rsidP="005332F5" w:rsidRDefault="00F02170" w14:paraId="50EADA42" w14:textId="278FC0BC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0.404</w:t>
            </w:r>
          </w:p>
        </w:tc>
      </w:tr>
      <w:tr w:rsidRPr="005332F5" w:rsidR="00AF5D55" w:rsidTr="449BC503" w14:paraId="0363204F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65E7BEAC" w14:textId="0D56AB13">
            <w:pPr>
              <w:spacing w:line="360" w:lineRule="auto"/>
              <w:ind w:left="243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-APA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068AAABF" w14:textId="2BEAB76D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72 (34.1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10C52832" w14:textId="685AF57A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0 (32.8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76A3D297" w14:textId="2E508481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92 (33.8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05D2CF30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41976F44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0CDB2F33" w14:textId="141D3E59">
            <w:pPr>
              <w:tabs>
                <w:tab w:val="left" w:pos="362"/>
              </w:tabs>
              <w:spacing w:line="360" w:lineRule="auto"/>
              <w:ind w:left="243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-APA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4FAE695B" w14:textId="37534330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74 (35.1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710C99E1" w14:textId="73C12DFB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17 (27.9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0B783411" w14:textId="7175F946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91 (33.5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1D72363C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Pr="005332F5" w:rsidR="00AF5D55" w:rsidTr="449BC503" w14:paraId="354671CC" w14:textId="77777777">
        <w:trPr>
          <w:trHeight w:val="183"/>
        </w:trPr>
        <w:tc>
          <w:tcPr>
            <w:tcW w:w="3145" w:type="dxa"/>
            <w:tcMar/>
          </w:tcPr>
          <w:p w:rsidRPr="005332F5" w:rsidR="00F02170" w:rsidP="00AF5D55" w:rsidRDefault="00F02170" w14:paraId="69946AE1" w14:textId="72048FE8">
            <w:pPr>
              <w:spacing w:line="360" w:lineRule="auto"/>
              <w:ind w:left="243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7DD51825" w14:textId="20D602ED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65 (30.8%)</w:t>
            </w:r>
          </w:p>
        </w:tc>
        <w:tc>
          <w:tcPr>
            <w:tcW w:w="1627" w:type="dxa"/>
            <w:tcMar/>
          </w:tcPr>
          <w:p w:rsidRPr="005332F5" w:rsidR="00F02170" w:rsidP="005332F5" w:rsidRDefault="00F02170" w14:paraId="730C3E8C" w14:textId="6224629D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24 (39.3%)</w:t>
            </w:r>
          </w:p>
        </w:tc>
        <w:tc>
          <w:tcPr>
            <w:tcW w:w="1626" w:type="dxa"/>
            <w:tcMar/>
          </w:tcPr>
          <w:p w:rsidRPr="005332F5" w:rsidR="00F02170" w:rsidP="005332F5" w:rsidRDefault="00F02170" w14:paraId="37C86B7C" w14:textId="64FBE4DF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332F5">
              <w:rPr>
                <w:rFonts w:ascii="Cambria" w:hAnsi="Cambria"/>
                <w:color w:val="000000"/>
                <w:sz w:val="24"/>
                <w:szCs w:val="24"/>
              </w:rPr>
              <w:t>89 (32.7%)</w:t>
            </w:r>
          </w:p>
        </w:tc>
        <w:tc>
          <w:tcPr>
            <w:tcW w:w="1421" w:type="dxa"/>
            <w:tcMar/>
          </w:tcPr>
          <w:p w:rsidRPr="005332F5" w:rsidR="00F02170" w:rsidP="005332F5" w:rsidRDefault="00F02170" w14:paraId="1ED039CF" w14:textId="77777777">
            <w:pPr>
              <w:spacing w:line="360" w:lineRule="auto"/>
              <w:jc w:val="center"/>
              <w:rPr>
                <w:rFonts w:ascii="Cambria" w:hAnsi="Cambria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:rsidRPr="005332F5" w:rsidR="00361B5E" w:rsidP="449BC503" w:rsidRDefault="005332F5" w14:paraId="0FB3698B" w14:textId="40366A03">
      <w:pPr>
        <w:spacing w:before="240" w:beforeAutospacing="off" w:after="240" w:afterAutospacing="off" w:line="360" w:lineRule="auto"/>
        <w:rPr>
          <w:rFonts w:ascii="Cambria" w:hAnsi="Cambria" w:cs="Arial"/>
        </w:rPr>
      </w:pPr>
      <w:r w:rsidRPr="449BC503" w:rsidR="005332F5">
        <w:rPr>
          <w:rFonts w:ascii="Cambria" w:hAnsi="Cambria" w:cs="Arial"/>
        </w:rPr>
        <w:t>SD, Standard Deviation; BMI, Body Mass Index; T-APA, targeted APA; NT-</w:t>
      </w:r>
      <w:r w:rsidRPr="449BC503" w:rsidR="005332F5">
        <w:rPr>
          <w:rFonts w:ascii="Cambria" w:hAnsi="Cambria" w:cs="Arial"/>
        </w:rPr>
        <w:t>APA ,</w:t>
      </w:r>
      <w:r w:rsidRPr="449BC503" w:rsidR="005332F5">
        <w:rPr>
          <w:rFonts w:ascii="Cambria" w:hAnsi="Cambria" w:cs="Arial"/>
        </w:rPr>
        <w:t xml:space="preserve"> non-targeted APA</w:t>
      </w:r>
      <w:r w:rsidRPr="449BC503" w:rsidR="6F7791B1">
        <w:rPr>
          <w:rFonts w:ascii="Cambria" w:hAnsi="Cambria" w:cs="Arial"/>
        </w:rPr>
        <w:t xml:space="preserve">; </w:t>
      </w:r>
      <w:r w:rsidRPr="449BC503" w:rsidR="6F7791B1">
        <w:rPr>
          <w:rFonts w:ascii="Cambria" w:hAnsi="Cambria" w:eastAsia="Cambria" w:cs="Cambria"/>
          <w:noProof w:val="0"/>
          <w:sz w:val="24"/>
          <w:szCs w:val="24"/>
          <w:lang w:val="en-US"/>
        </w:rPr>
        <w:t>*: p-value &lt; 0.05.</w:t>
      </w:r>
      <w:r w:rsidRPr="449BC503" w:rsidR="005332F5">
        <w:rPr>
          <w:rFonts w:ascii="Cambria" w:hAnsi="Cambria" w:cs="Arial"/>
        </w:rPr>
        <w:t xml:space="preserve"> </w:t>
      </w:r>
    </w:p>
    <w:sectPr w:rsidRPr="005332F5" w:rsidR="00361B5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trackRevisions w:val="false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B5E"/>
    <w:rsid w:val="00066868"/>
    <w:rsid w:val="000706B3"/>
    <w:rsid w:val="00073B6A"/>
    <w:rsid w:val="00081266"/>
    <w:rsid w:val="000A2204"/>
    <w:rsid w:val="000C4297"/>
    <w:rsid w:val="000C5669"/>
    <w:rsid w:val="000D0FD7"/>
    <w:rsid w:val="000E15BE"/>
    <w:rsid w:val="000F4625"/>
    <w:rsid w:val="000F6812"/>
    <w:rsid w:val="00105B38"/>
    <w:rsid w:val="00115378"/>
    <w:rsid w:val="00137882"/>
    <w:rsid w:val="0014724C"/>
    <w:rsid w:val="001524A9"/>
    <w:rsid w:val="00152C6E"/>
    <w:rsid w:val="001554B8"/>
    <w:rsid w:val="0016194E"/>
    <w:rsid w:val="00195685"/>
    <w:rsid w:val="001C6BB4"/>
    <w:rsid w:val="001E5937"/>
    <w:rsid w:val="0022792D"/>
    <w:rsid w:val="00250D88"/>
    <w:rsid w:val="002538E5"/>
    <w:rsid w:val="002550A3"/>
    <w:rsid w:val="002946B8"/>
    <w:rsid w:val="002B753C"/>
    <w:rsid w:val="002B7820"/>
    <w:rsid w:val="002C658A"/>
    <w:rsid w:val="003136CE"/>
    <w:rsid w:val="00320E6D"/>
    <w:rsid w:val="00361B5E"/>
    <w:rsid w:val="0036394B"/>
    <w:rsid w:val="003812E1"/>
    <w:rsid w:val="003921D4"/>
    <w:rsid w:val="003A3C96"/>
    <w:rsid w:val="003A3DC2"/>
    <w:rsid w:val="003B5792"/>
    <w:rsid w:val="003B695B"/>
    <w:rsid w:val="003B7DEE"/>
    <w:rsid w:val="003E745A"/>
    <w:rsid w:val="0045020D"/>
    <w:rsid w:val="004744F8"/>
    <w:rsid w:val="004A760F"/>
    <w:rsid w:val="004C586C"/>
    <w:rsid w:val="004C64B0"/>
    <w:rsid w:val="004D4146"/>
    <w:rsid w:val="004E224B"/>
    <w:rsid w:val="004F10F9"/>
    <w:rsid w:val="00507525"/>
    <w:rsid w:val="005332F5"/>
    <w:rsid w:val="0056492E"/>
    <w:rsid w:val="00576D6B"/>
    <w:rsid w:val="00590A01"/>
    <w:rsid w:val="00595E97"/>
    <w:rsid w:val="005A32F4"/>
    <w:rsid w:val="005A58FD"/>
    <w:rsid w:val="005E644E"/>
    <w:rsid w:val="00613EB0"/>
    <w:rsid w:val="006221AE"/>
    <w:rsid w:val="006C3287"/>
    <w:rsid w:val="006D465B"/>
    <w:rsid w:val="006D63C5"/>
    <w:rsid w:val="006E189F"/>
    <w:rsid w:val="00710897"/>
    <w:rsid w:val="0071260D"/>
    <w:rsid w:val="0071287F"/>
    <w:rsid w:val="0071384A"/>
    <w:rsid w:val="007146C8"/>
    <w:rsid w:val="007215B0"/>
    <w:rsid w:val="00722193"/>
    <w:rsid w:val="007A2E74"/>
    <w:rsid w:val="007B2897"/>
    <w:rsid w:val="007C0A79"/>
    <w:rsid w:val="007C2E79"/>
    <w:rsid w:val="007D5AB0"/>
    <w:rsid w:val="007D6CCA"/>
    <w:rsid w:val="007F651B"/>
    <w:rsid w:val="007F7E84"/>
    <w:rsid w:val="00810AD2"/>
    <w:rsid w:val="00841154"/>
    <w:rsid w:val="00866714"/>
    <w:rsid w:val="008838DE"/>
    <w:rsid w:val="008A66E0"/>
    <w:rsid w:val="008C7086"/>
    <w:rsid w:val="008D226E"/>
    <w:rsid w:val="008E48DD"/>
    <w:rsid w:val="00934CB9"/>
    <w:rsid w:val="00963EC9"/>
    <w:rsid w:val="00974705"/>
    <w:rsid w:val="00993632"/>
    <w:rsid w:val="009941AB"/>
    <w:rsid w:val="009C0664"/>
    <w:rsid w:val="009C0718"/>
    <w:rsid w:val="009D0E66"/>
    <w:rsid w:val="00A0098E"/>
    <w:rsid w:val="00A46E48"/>
    <w:rsid w:val="00A751EF"/>
    <w:rsid w:val="00A82389"/>
    <w:rsid w:val="00AA2CDA"/>
    <w:rsid w:val="00AC360B"/>
    <w:rsid w:val="00AF3AE2"/>
    <w:rsid w:val="00AF5D55"/>
    <w:rsid w:val="00B2297B"/>
    <w:rsid w:val="00B41662"/>
    <w:rsid w:val="00B4616E"/>
    <w:rsid w:val="00B510CA"/>
    <w:rsid w:val="00B7085B"/>
    <w:rsid w:val="00B81ADF"/>
    <w:rsid w:val="00B832C5"/>
    <w:rsid w:val="00B92B2A"/>
    <w:rsid w:val="00BC2BA2"/>
    <w:rsid w:val="00BD1E49"/>
    <w:rsid w:val="00BF347C"/>
    <w:rsid w:val="00C30EB1"/>
    <w:rsid w:val="00C7260F"/>
    <w:rsid w:val="00C76E97"/>
    <w:rsid w:val="00C81EAC"/>
    <w:rsid w:val="00C82A32"/>
    <w:rsid w:val="00C93679"/>
    <w:rsid w:val="00CB374C"/>
    <w:rsid w:val="00CC4252"/>
    <w:rsid w:val="00CE36C6"/>
    <w:rsid w:val="00CE5C75"/>
    <w:rsid w:val="00D027BE"/>
    <w:rsid w:val="00D16E77"/>
    <w:rsid w:val="00D24CC5"/>
    <w:rsid w:val="00D34A60"/>
    <w:rsid w:val="00D54F73"/>
    <w:rsid w:val="00D72A86"/>
    <w:rsid w:val="00D8764D"/>
    <w:rsid w:val="00D9165C"/>
    <w:rsid w:val="00D96E4A"/>
    <w:rsid w:val="00DC0ADE"/>
    <w:rsid w:val="00DC26A0"/>
    <w:rsid w:val="00E17100"/>
    <w:rsid w:val="00E2349F"/>
    <w:rsid w:val="00E4029B"/>
    <w:rsid w:val="00E44484"/>
    <w:rsid w:val="00EC4142"/>
    <w:rsid w:val="00EC58CC"/>
    <w:rsid w:val="00EF3DFD"/>
    <w:rsid w:val="00EF626A"/>
    <w:rsid w:val="00F02170"/>
    <w:rsid w:val="00F21EEB"/>
    <w:rsid w:val="00F6049A"/>
    <w:rsid w:val="00F7619D"/>
    <w:rsid w:val="00F764A3"/>
    <w:rsid w:val="00F92E8C"/>
    <w:rsid w:val="00F9404B"/>
    <w:rsid w:val="00FA1305"/>
    <w:rsid w:val="00FB0F05"/>
    <w:rsid w:val="00FB2770"/>
    <w:rsid w:val="00FB2CFA"/>
    <w:rsid w:val="00FB316A"/>
    <w:rsid w:val="00FC2BE1"/>
    <w:rsid w:val="011DAA9E"/>
    <w:rsid w:val="03884528"/>
    <w:rsid w:val="0F4E8CA1"/>
    <w:rsid w:val="1122EE32"/>
    <w:rsid w:val="2BA3A0C8"/>
    <w:rsid w:val="449BC503"/>
    <w:rsid w:val="47C015C8"/>
    <w:rsid w:val="629C9B3E"/>
    <w:rsid w:val="6F779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19139"/>
  <w15:chartTrackingRefBased/>
  <w15:docId w15:val="{8015AB6B-2F51-3546-8EAA-D629B948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61B5E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B5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qFormat/>
    <w:rsid w:val="0016194E"/>
    <w:pPr>
      <w:keepNext/>
      <w:autoSpaceDE w:val="0"/>
      <w:autoSpaceDN w:val="0"/>
      <w:spacing w:before="360" w:after="360" w:line="260" w:lineRule="exact"/>
      <w:outlineLvl w:val="1"/>
    </w:pPr>
    <w:rPr>
      <w:rFonts w:ascii="Times New Roman" w:hAnsi="Times New Roman" w:cstheme="minorBidi"/>
      <w:b/>
      <w:bCs/>
      <w:iCs/>
      <w:sz w:val="32"/>
      <w:szCs w:val="24"/>
      <w:lang w:val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B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B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B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B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B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B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B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link w:val="Heading2"/>
    <w:rsid w:val="0016194E"/>
    <w:rPr>
      <w:rFonts w:ascii="Times New Roman" w:hAnsi="Times New Roman"/>
      <w:b/>
      <w:bCs/>
      <w:iCs/>
      <w:sz w:val="32"/>
      <w:szCs w:val="24"/>
      <w:lang w:val="x-none"/>
    </w:rPr>
  </w:style>
  <w:style w:type="character" w:styleId="Heading1Char" w:customStyle="1">
    <w:name w:val="Heading 1 Char"/>
    <w:basedOn w:val="DefaultParagraphFont"/>
    <w:link w:val="Heading1"/>
    <w:uiPriority w:val="9"/>
    <w:rsid w:val="00361B5E"/>
    <w:rPr>
      <w:rFonts w:asciiTheme="majorHAnsi" w:hAnsiTheme="majorHAnsi" w:eastAsiaTheme="majorEastAsia" w:cstheme="majorBidi"/>
      <w:color w:val="0F4761" w:themeColor="accent1" w:themeShade="BF"/>
      <w:sz w:val="40"/>
      <w:szCs w:val="50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61B5E"/>
    <w:rPr>
      <w:rFonts w:eastAsiaTheme="majorEastAsia" w:cstheme="majorBidi"/>
      <w:color w:val="0F4761" w:themeColor="accent1" w:themeShade="BF"/>
      <w:sz w:val="28"/>
      <w:szCs w:val="35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61B5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61B5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61B5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61B5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61B5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61B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B5E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character" w:styleId="TitleChar" w:customStyle="1">
    <w:name w:val="Title Char"/>
    <w:basedOn w:val="DefaultParagraphFont"/>
    <w:link w:val="Title"/>
    <w:uiPriority w:val="10"/>
    <w:rsid w:val="00361B5E"/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B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styleId="SubtitleChar" w:customStyle="1">
    <w:name w:val="Subtitle Char"/>
    <w:basedOn w:val="DefaultParagraphFont"/>
    <w:link w:val="Subtitle"/>
    <w:uiPriority w:val="11"/>
    <w:rsid w:val="00361B5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61B5E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61B5E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B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B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B5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61B5E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B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1B5E"/>
    <w:rPr>
      <w:rFonts w:eastAsiaTheme="minorEastAsia"/>
      <w:sz w:val="22"/>
      <w:szCs w:val="22"/>
      <w:lang w:eastAsia="zh-CN" w:bidi="ar-S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361B5E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04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257CC3CBDE154BA477DB59C8AD95F7" ma:contentTypeVersion="18" ma:contentTypeDescription="Create a new document." ma:contentTypeScope="" ma:versionID="effa59f8996c1d02345cd8b8d03babaa">
  <xsd:schema xmlns:xsd="http://www.w3.org/2001/XMLSchema" xmlns:xs="http://www.w3.org/2001/XMLSchema" xmlns:p="http://schemas.microsoft.com/office/2006/metadata/properties" xmlns:ns2="231a0593-abe4-488a-98f2-dcc43ffdb3a4" xmlns:ns3="43ba7831-e094-4a5c-b480-a7714f53eef2" targetNamespace="http://schemas.microsoft.com/office/2006/metadata/properties" ma:root="true" ma:fieldsID="b3b15d83275b22e2e8fa49ba7b7a275f" ns2:_="" ns3:_="">
    <xsd:import namespace="231a0593-abe4-488a-98f2-dcc43ffdb3a4"/>
    <xsd:import namespace="43ba7831-e094-4a5c-b480-a7714f53ee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a0593-abe4-488a-98f2-dcc43ffdb3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ba7831-e094-4a5c-b480-a7714f53eef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4ebdedc-3418-4db1-b6b3-822409790744}" ma:internalName="TaxCatchAll" ma:showField="CatchAllData" ma:web="43ba7831-e094-4a5c-b480-a7714f53ee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3ba7831-e094-4a5c-b480-a7714f53eef2" xsi:nil="true"/>
    <lcf76f155ced4ddcb4097134ff3c332f xmlns="231a0593-abe4-488a-98f2-dcc43ffdb3a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B46E8F-2C50-434D-94B1-83F2C9094A8C}"/>
</file>

<file path=customXml/itemProps2.xml><?xml version="1.0" encoding="utf-8"?>
<ds:datastoreItem xmlns:ds="http://schemas.openxmlformats.org/officeDocument/2006/customXml" ds:itemID="{63548227-A676-4017-8680-D7F4660E3662}"/>
</file>

<file path=customXml/itemProps3.xml><?xml version="1.0" encoding="utf-8"?>
<ds:datastoreItem xmlns:ds="http://schemas.openxmlformats.org/officeDocument/2006/customXml" ds:itemID="{ED9268E8-1E2F-4C2B-AED2-18345F97146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itchanok Benjasirisan</dc:creator>
  <keywords/>
  <dc:description/>
  <lastModifiedBy>Chitchanok Benjasirisan</lastModifiedBy>
  <revision>4</revision>
  <dcterms:created xsi:type="dcterms:W3CDTF">2025-04-18T09:56:00.0000000Z</dcterms:created>
  <dcterms:modified xsi:type="dcterms:W3CDTF">2025-04-28T09:10:42.955431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257CC3CBDE154BA477DB59C8AD95F7</vt:lpwstr>
  </property>
  <property fmtid="{D5CDD505-2E9C-101B-9397-08002B2CF9AE}" pid="3" name="MediaServiceImageTags">
    <vt:lpwstr/>
  </property>
</Properties>
</file>